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464D" w14:textId="432B27A0" w:rsidR="00C613B8" w:rsidRDefault="00C613B8" w:rsidP="00C613B8">
      <w:pPr>
        <w:rPr>
          <w:rFonts w:ascii="Times New Roman" w:hAnsi="Times New Roman" w:cs="Times New Roman"/>
        </w:rPr>
      </w:pPr>
      <w:r w:rsidRPr="0051019B">
        <w:rPr>
          <w:rFonts w:ascii="Times New Roman" w:hAnsi="Times New Roman" w:cs="Times New Roman"/>
        </w:rPr>
        <w:t xml:space="preserve">Table S2. </w:t>
      </w:r>
    </w:p>
    <w:p w14:paraId="6A18C512" w14:textId="77777777" w:rsidR="00C613B8" w:rsidRDefault="00C613B8" w:rsidP="00C613B8">
      <w:pPr>
        <w:rPr>
          <w:rFonts w:ascii="Times New Roman" w:hAnsi="Times New Roman" w:cs="Times New Roman"/>
        </w:rPr>
      </w:pPr>
    </w:p>
    <w:tbl>
      <w:tblPr>
        <w:tblW w:w="9270" w:type="dxa"/>
        <w:tblLook w:val="04A0" w:firstRow="1" w:lastRow="0" w:firstColumn="1" w:lastColumn="0" w:noHBand="0" w:noVBand="1"/>
      </w:tblPr>
      <w:tblGrid>
        <w:gridCol w:w="1800"/>
        <w:gridCol w:w="666"/>
        <w:gridCol w:w="1170"/>
        <w:gridCol w:w="684"/>
        <w:gridCol w:w="1170"/>
        <w:gridCol w:w="720"/>
        <w:gridCol w:w="1170"/>
        <w:gridCol w:w="666"/>
        <w:gridCol w:w="1224"/>
      </w:tblGrid>
      <w:tr w:rsidR="00C613B8" w:rsidRPr="00A51A4E" w14:paraId="3800EB4D" w14:textId="77777777" w:rsidTr="004A41F5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4038" w14:textId="77777777" w:rsidR="00C613B8" w:rsidRPr="00603D55" w:rsidRDefault="00C613B8" w:rsidP="004A41F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3D5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7C6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y–Curtis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231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4C7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frac</w:t>
            </w:r>
            <w:proofErr w:type="spellEnd"/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weighte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479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frac</w:t>
            </w:r>
            <w:proofErr w:type="spellEnd"/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weighted</w:t>
            </w:r>
          </w:p>
        </w:tc>
      </w:tr>
      <w:tr w:rsidR="00C613B8" w:rsidRPr="00A51A4E" w14:paraId="3DBB6D24" w14:textId="77777777" w:rsidTr="004A41F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BE8B" w14:textId="77777777" w:rsidR="00C613B8" w:rsidRPr="00603D55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vironmental sample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9E9C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7E6C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djusted)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0AE1B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4167A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djusted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29E7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745C1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djusted)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D7DA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9EC3" w14:textId="77777777" w:rsidR="00C613B8" w:rsidRPr="00603D55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03D5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603D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adjusted)</w:t>
            </w:r>
          </w:p>
        </w:tc>
      </w:tr>
      <w:tr w:rsidR="00C613B8" w:rsidRPr="00A51A4E" w14:paraId="16816943" w14:textId="77777777" w:rsidTr="004A41F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D0CC" w14:textId="77777777" w:rsidR="00C613B8" w:rsidRPr="00A51A4E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king_barn</w:t>
            </w:r>
            <w:proofErr w:type="spellEnd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Cheesemak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1054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47C6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7EE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67F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973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F85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CFD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906E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613B8" w:rsidRPr="00A51A4E" w14:paraId="6869CC98" w14:textId="77777777" w:rsidTr="004A41F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E3A3" w14:textId="77777777" w:rsidR="00C613B8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FBCE9D4" w14:textId="77777777" w:rsidR="00C613B8" w:rsidRPr="00A51A4E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king_barn</w:t>
            </w:r>
            <w:proofErr w:type="spellEnd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pening_cella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5D54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E43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25CC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B90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AEBA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1758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7BE3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31D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613B8" w:rsidRPr="00A51A4E" w14:paraId="321876DF" w14:textId="77777777" w:rsidTr="004A41F5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AD3FC" w14:textId="77777777" w:rsidR="00C613B8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F03528D" w14:textId="77777777" w:rsidR="00C613B8" w:rsidRPr="00A51A4E" w:rsidRDefault="00C613B8" w:rsidP="004A41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esemiking</w:t>
            </w:r>
            <w:proofErr w:type="spellEnd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A51A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pening_cellar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A333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82F0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1FDC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F944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5DFA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031C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00FF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F679" w14:textId="77777777" w:rsidR="00C613B8" w:rsidRPr="00A51A4E" w:rsidRDefault="00C613B8" w:rsidP="004A41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1A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</w:tbl>
    <w:p w14:paraId="6F95069A" w14:textId="77777777" w:rsidR="00C613B8" w:rsidRDefault="00C613B8" w:rsidP="00C613B8">
      <w:pPr>
        <w:rPr>
          <w:rFonts w:ascii="Times New Roman" w:hAnsi="Times New Roman" w:cs="Times New Roman"/>
        </w:rPr>
      </w:pPr>
    </w:p>
    <w:p w14:paraId="1AD9BF21" w14:textId="77777777" w:rsidR="00345465" w:rsidRDefault="00C613B8"/>
    <w:sectPr w:rsidR="00345465" w:rsidSect="00DF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3B8"/>
    <w:rsid w:val="00012A5E"/>
    <w:rsid w:val="00017B61"/>
    <w:rsid w:val="00020353"/>
    <w:rsid w:val="0002408A"/>
    <w:rsid w:val="00026094"/>
    <w:rsid w:val="00034C21"/>
    <w:rsid w:val="00051F0F"/>
    <w:rsid w:val="00070623"/>
    <w:rsid w:val="000B084F"/>
    <w:rsid w:val="000C722E"/>
    <w:rsid w:val="00122F7F"/>
    <w:rsid w:val="0012758E"/>
    <w:rsid w:val="00131A26"/>
    <w:rsid w:val="001557A4"/>
    <w:rsid w:val="00173602"/>
    <w:rsid w:val="001A1460"/>
    <w:rsid w:val="001A3657"/>
    <w:rsid w:val="001B016B"/>
    <w:rsid w:val="001D14FF"/>
    <w:rsid w:val="001E3196"/>
    <w:rsid w:val="001E6002"/>
    <w:rsid w:val="002072FC"/>
    <w:rsid w:val="00243F4A"/>
    <w:rsid w:val="00252FFF"/>
    <w:rsid w:val="00274DBD"/>
    <w:rsid w:val="00275E42"/>
    <w:rsid w:val="0028788E"/>
    <w:rsid w:val="003072A2"/>
    <w:rsid w:val="003140DB"/>
    <w:rsid w:val="00332EC7"/>
    <w:rsid w:val="00354F90"/>
    <w:rsid w:val="00356B34"/>
    <w:rsid w:val="00357338"/>
    <w:rsid w:val="003B49FC"/>
    <w:rsid w:val="003D677E"/>
    <w:rsid w:val="003E4B54"/>
    <w:rsid w:val="003F13E8"/>
    <w:rsid w:val="003F578F"/>
    <w:rsid w:val="00402586"/>
    <w:rsid w:val="0040441A"/>
    <w:rsid w:val="00432A96"/>
    <w:rsid w:val="004439FA"/>
    <w:rsid w:val="00447CBB"/>
    <w:rsid w:val="004936E2"/>
    <w:rsid w:val="004D1299"/>
    <w:rsid w:val="00531A77"/>
    <w:rsid w:val="00540E97"/>
    <w:rsid w:val="00567DA2"/>
    <w:rsid w:val="005A62FA"/>
    <w:rsid w:val="005A6EDC"/>
    <w:rsid w:val="005C04AC"/>
    <w:rsid w:val="005E33B5"/>
    <w:rsid w:val="005E59A9"/>
    <w:rsid w:val="005F4A3E"/>
    <w:rsid w:val="00652E06"/>
    <w:rsid w:val="00654CE5"/>
    <w:rsid w:val="00657DF1"/>
    <w:rsid w:val="006729E1"/>
    <w:rsid w:val="006B0E18"/>
    <w:rsid w:val="006C3FF7"/>
    <w:rsid w:val="006E09C2"/>
    <w:rsid w:val="007472BB"/>
    <w:rsid w:val="007A7B4A"/>
    <w:rsid w:val="007E6B26"/>
    <w:rsid w:val="007F38BF"/>
    <w:rsid w:val="00816A9C"/>
    <w:rsid w:val="008657D4"/>
    <w:rsid w:val="00882DEE"/>
    <w:rsid w:val="00884079"/>
    <w:rsid w:val="008C7A0C"/>
    <w:rsid w:val="008D03FB"/>
    <w:rsid w:val="008F44DF"/>
    <w:rsid w:val="009407C8"/>
    <w:rsid w:val="00941B20"/>
    <w:rsid w:val="00944FFC"/>
    <w:rsid w:val="00955C51"/>
    <w:rsid w:val="0097035D"/>
    <w:rsid w:val="00976D2F"/>
    <w:rsid w:val="0098547B"/>
    <w:rsid w:val="009C6C8E"/>
    <w:rsid w:val="009F47F1"/>
    <w:rsid w:val="00A1594B"/>
    <w:rsid w:val="00A313EF"/>
    <w:rsid w:val="00A52045"/>
    <w:rsid w:val="00A54C2A"/>
    <w:rsid w:val="00A60577"/>
    <w:rsid w:val="00A9173B"/>
    <w:rsid w:val="00A934B4"/>
    <w:rsid w:val="00AA7534"/>
    <w:rsid w:val="00AE3C60"/>
    <w:rsid w:val="00AF5D5E"/>
    <w:rsid w:val="00B21E4F"/>
    <w:rsid w:val="00B45C4E"/>
    <w:rsid w:val="00B46178"/>
    <w:rsid w:val="00B47258"/>
    <w:rsid w:val="00B56542"/>
    <w:rsid w:val="00B77929"/>
    <w:rsid w:val="00BD022C"/>
    <w:rsid w:val="00C054C2"/>
    <w:rsid w:val="00C05EA5"/>
    <w:rsid w:val="00C55ED4"/>
    <w:rsid w:val="00C613B8"/>
    <w:rsid w:val="00C61E87"/>
    <w:rsid w:val="00C80F0C"/>
    <w:rsid w:val="00CC4EA4"/>
    <w:rsid w:val="00CC6B39"/>
    <w:rsid w:val="00CD0883"/>
    <w:rsid w:val="00D0622D"/>
    <w:rsid w:val="00D07174"/>
    <w:rsid w:val="00D200DE"/>
    <w:rsid w:val="00D236BC"/>
    <w:rsid w:val="00D419E6"/>
    <w:rsid w:val="00DB0E4B"/>
    <w:rsid w:val="00DC3130"/>
    <w:rsid w:val="00DD7278"/>
    <w:rsid w:val="00DF3971"/>
    <w:rsid w:val="00DF4EBC"/>
    <w:rsid w:val="00E37E88"/>
    <w:rsid w:val="00E5210A"/>
    <w:rsid w:val="00E83B1A"/>
    <w:rsid w:val="00E85C3C"/>
    <w:rsid w:val="00E96659"/>
    <w:rsid w:val="00E96747"/>
    <w:rsid w:val="00EC256A"/>
    <w:rsid w:val="00EC4BC3"/>
    <w:rsid w:val="00EF10AE"/>
    <w:rsid w:val="00EF6254"/>
    <w:rsid w:val="00F00728"/>
    <w:rsid w:val="00F028D8"/>
    <w:rsid w:val="00F03031"/>
    <w:rsid w:val="00F2649B"/>
    <w:rsid w:val="00F302BB"/>
    <w:rsid w:val="00F403FD"/>
    <w:rsid w:val="00F52F1F"/>
    <w:rsid w:val="00F90778"/>
    <w:rsid w:val="00F969B0"/>
    <w:rsid w:val="00FD05D9"/>
    <w:rsid w:val="00FD70F0"/>
    <w:rsid w:val="00FE2A71"/>
    <w:rsid w:val="00FE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9CF29"/>
  <w14:defaultImageDpi w14:val="32767"/>
  <w15:chartTrackingRefBased/>
  <w15:docId w15:val="{60527D93-B817-9145-928A-2192AD94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1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Lang</dc:creator>
  <cp:keywords/>
  <dc:description/>
  <cp:lastModifiedBy>Sun, Lang</cp:lastModifiedBy>
  <cp:revision>1</cp:revision>
  <dcterms:created xsi:type="dcterms:W3CDTF">2021-08-30T04:41:00Z</dcterms:created>
  <dcterms:modified xsi:type="dcterms:W3CDTF">2021-08-30T04:42:00Z</dcterms:modified>
</cp:coreProperties>
</file>